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enraster"/>
        <w:tblpPr w:leftFromText="141" w:rightFromText="141" w:vertAnchor="text" w:horzAnchor="margin" w:tblpXSpec="center" w:tblpY="-805"/>
        <w:tblW w:w="7371" w:type="dxa"/>
        <w:tblInd w:w="0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07"/>
        <w:gridCol w:w="850"/>
        <w:gridCol w:w="1560"/>
        <w:gridCol w:w="854"/>
      </w:tblGrid>
      <w:tr w:rsidR="00086331" w:rsidRPr="00335D5D" w14:paraId="67EE86DF" w14:textId="77777777" w:rsidTr="00287CFF">
        <w:trPr>
          <w:trHeight w:val="142"/>
        </w:trPr>
        <w:tc>
          <w:tcPr>
            <w:tcW w:w="737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1A87DC9" w14:textId="650D70B3" w:rsidR="00086331" w:rsidRPr="00F8489B" w:rsidRDefault="00086331" w:rsidP="00287CFF">
            <w:pPr>
              <w:rPr>
                <w:rFonts w:ascii="Arial" w:eastAsia="Calibri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 xml:space="preserve">Supplemental </w:t>
            </w:r>
            <w:r w:rsidRPr="00F8489B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Table</w:t>
            </w:r>
            <w:r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 xml:space="preserve"> 1</w:t>
            </w:r>
            <w:r w:rsidRPr="00F8489B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 xml:space="preserve">. </w:t>
            </w:r>
            <w:r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Multivariable Cox regression analysis regarding all-cause mortality at 30 days after excluding non-AMI patients.</w:t>
            </w:r>
          </w:p>
        </w:tc>
      </w:tr>
      <w:tr w:rsidR="00086331" w:rsidRPr="00F8489B" w14:paraId="406810D4" w14:textId="77777777" w:rsidTr="00287CFF">
        <w:trPr>
          <w:trHeight w:val="411"/>
        </w:trPr>
        <w:tc>
          <w:tcPr>
            <w:tcW w:w="4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B906C8" w14:textId="77777777" w:rsidR="00086331" w:rsidRPr="00F8489B" w:rsidRDefault="00086331" w:rsidP="00287CFF">
            <w:pPr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460478" w14:textId="77777777" w:rsidR="00086331" w:rsidRPr="00F8489B" w:rsidRDefault="00086331" w:rsidP="00287CFF">
            <w:pPr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HR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2632F4" w14:textId="77777777" w:rsidR="00086331" w:rsidRPr="00F8489B" w:rsidRDefault="00086331" w:rsidP="00287CFF">
            <w:pPr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7D9FCA" w14:textId="77777777" w:rsidR="00086331" w:rsidRPr="00F8489B" w:rsidRDefault="00086331" w:rsidP="00287CFF">
            <w:pPr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F8489B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p value</w:t>
            </w:r>
          </w:p>
        </w:tc>
      </w:tr>
      <w:tr w:rsidR="00086331" w:rsidRPr="00CA2886" w14:paraId="728286D1" w14:textId="77777777" w:rsidTr="00287CFF"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</w:tcPr>
          <w:p w14:paraId="735A6603" w14:textId="77777777" w:rsidR="00086331" w:rsidRPr="00F8489B" w:rsidRDefault="00086331" w:rsidP="00287CFF">
            <w:pPr>
              <w:ind w:left="170"/>
              <w:rPr>
                <w:rFonts w:ascii="Arial" w:eastAsia="Calibri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bCs/>
                <w:sz w:val="16"/>
                <w:szCs w:val="16"/>
                <w:lang w:val="en-US"/>
              </w:rPr>
              <w:t>Age (per 1 year increas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E08687D" w14:textId="5FF218CD" w:rsidR="00086331" w:rsidRPr="00F8489B" w:rsidRDefault="00086331" w:rsidP="00287CFF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bCs/>
                <w:sz w:val="16"/>
                <w:szCs w:val="16"/>
                <w:lang w:val="en-US"/>
              </w:rPr>
              <w:t>1.00</w:t>
            </w:r>
            <w:r w:rsidR="0045315A">
              <w:rPr>
                <w:rFonts w:ascii="Arial" w:eastAsia="Calibri" w:hAnsi="Arial" w:cs="Arial"/>
                <w:bCs/>
                <w:sz w:val="16"/>
                <w:szCs w:val="16"/>
                <w:lang w:val="en-US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39D76B9" w14:textId="5FDCA627" w:rsidR="00086331" w:rsidRPr="00A80688" w:rsidRDefault="0045315A" w:rsidP="00287CFF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bCs/>
                <w:sz w:val="16"/>
                <w:szCs w:val="16"/>
                <w:lang w:val="en-US"/>
              </w:rPr>
              <w:t>0.983-1.02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5AE08606" w14:textId="7AC95516" w:rsidR="00086331" w:rsidRPr="00FD3599" w:rsidRDefault="00086331" w:rsidP="00287CFF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/>
              </w:rPr>
            </w:pPr>
            <w:r w:rsidRPr="00FD3599">
              <w:rPr>
                <w:rFonts w:ascii="Arial" w:eastAsia="Calibri" w:hAnsi="Arial" w:cs="Arial"/>
                <w:bCs/>
                <w:sz w:val="16"/>
                <w:szCs w:val="16"/>
                <w:lang w:val="en-US"/>
              </w:rPr>
              <w:t>0.</w:t>
            </w:r>
            <w:r w:rsidR="004D060A">
              <w:rPr>
                <w:rFonts w:ascii="Arial" w:eastAsia="Calibri" w:hAnsi="Arial" w:cs="Arial"/>
                <w:bCs/>
                <w:sz w:val="16"/>
                <w:szCs w:val="16"/>
                <w:lang w:val="en-US"/>
              </w:rPr>
              <w:t>676</w:t>
            </w:r>
          </w:p>
        </w:tc>
      </w:tr>
      <w:tr w:rsidR="00086331" w:rsidRPr="00CA2886" w14:paraId="54D24DDE" w14:textId="77777777" w:rsidTr="00287CFF"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</w:tcPr>
          <w:p w14:paraId="147AFCAF" w14:textId="77777777" w:rsidR="00086331" w:rsidRPr="00F8489B" w:rsidRDefault="00086331" w:rsidP="00287CFF">
            <w:pPr>
              <w:ind w:left="170"/>
              <w:rPr>
                <w:rFonts w:ascii="Arial" w:eastAsia="Calibri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bCs/>
                <w:sz w:val="16"/>
                <w:szCs w:val="16"/>
                <w:lang w:val="en-US"/>
              </w:rPr>
              <w:t>Male se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D3C89AF" w14:textId="6C3670D8" w:rsidR="00086331" w:rsidRPr="00F8489B" w:rsidRDefault="00086331" w:rsidP="00287CFF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bCs/>
                <w:sz w:val="16"/>
                <w:szCs w:val="16"/>
                <w:lang w:val="en-US"/>
              </w:rPr>
              <w:t>1.</w:t>
            </w:r>
            <w:r w:rsidR="0045315A">
              <w:rPr>
                <w:rFonts w:ascii="Arial" w:eastAsia="Calibri" w:hAnsi="Arial" w:cs="Arial"/>
                <w:bCs/>
                <w:sz w:val="16"/>
                <w:szCs w:val="16"/>
                <w:lang w:val="en-US"/>
              </w:rPr>
              <w:t>2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67ADCB0" w14:textId="1C1F180B" w:rsidR="00086331" w:rsidRPr="00A80688" w:rsidRDefault="0045315A" w:rsidP="00287CFF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bCs/>
                <w:sz w:val="16"/>
                <w:szCs w:val="16"/>
                <w:lang w:val="en-US"/>
              </w:rPr>
              <w:t>0.735-2.28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527104CF" w14:textId="18D2360A" w:rsidR="00086331" w:rsidRPr="00A80688" w:rsidRDefault="00086331" w:rsidP="00287CFF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/>
              </w:rPr>
            </w:pPr>
            <w:r w:rsidRPr="00A80688">
              <w:rPr>
                <w:rFonts w:ascii="Arial" w:eastAsia="Calibri" w:hAnsi="Arial" w:cs="Arial"/>
                <w:bCs/>
                <w:sz w:val="16"/>
                <w:szCs w:val="16"/>
                <w:lang w:val="en-US"/>
              </w:rPr>
              <w:t>0.</w:t>
            </w:r>
            <w:r w:rsidR="0045315A">
              <w:rPr>
                <w:rFonts w:ascii="Arial" w:eastAsia="Calibri" w:hAnsi="Arial" w:cs="Arial"/>
                <w:bCs/>
                <w:sz w:val="16"/>
                <w:szCs w:val="16"/>
                <w:lang w:val="en-US"/>
              </w:rPr>
              <w:t>37</w:t>
            </w:r>
            <w:r w:rsidR="004D060A">
              <w:rPr>
                <w:rFonts w:ascii="Arial" w:eastAsia="Calibri" w:hAnsi="Arial" w:cs="Arial"/>
                <w:bCs/>
                <w:sz w:val="16"/>
                <w:szCs w:val="16"/>
                <w:lang w:val="en-US"/>
              </w:rPr>
              <w:t>0</w:t>
            </w:r>
          </w:p>
        </w:tc>
      </w:tr>
      <w:tr w:rsidR="00086331" w:rsidRPr="00CA2886" w14:paraId="504A24B8" w14:textId="77777777" w:rsidTr="00287CFF"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</w:tcPr>
          <w:p w14:paraId="2302213B" w14:textId="77777777" w:rsidR="00086331" w:rsidRPr="00A80688" w:rsidRDefault="00086331" w:rsidP="00287CFF">
            <w:pPr>
              <w:ind w:left="170"/>
              <w:rPr>
                <w:rFonts w:ascii="Arial" w:eastAsia="Calibri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bCs/>
                <w:sz w:val="16"/>
                <w:szCs w:val="16"/>
                <w:lang w:val="en-US"/>
              </w:rPr>
              <w:t>Body mass index (per 1kg/m</w:t>
            </w:r>
            <w:r>
              <w:rPr>
                <w:rFonts w:ascii="Arial" w:eastAsia="Calibri" w:hAnsi="Arial" w:cs="Arial"/>
                <w:bCs/>
                <w:sz w:val="16"/>
                <w:szCs w:val="16"/>
                <w:vertAlign w:val="superscript"/>
                <w:lang w:val="en-US"/>
              </w:rPr>
              <w:t>2</w:t>
            </w:r>
            <w:r>
              <w:rPr>
                <w:rFonts w:ascii="Arial" w:eastAsia="Calibri" w:hAnsi="Arial" w:cs="Arial"/>
                <w:bCs/>
                <w:sz w:val="16"/>
                <w:szCs w:val="16"/>
                <w:lang w:val="en-US"/>
              </w:rPr>
              <w:t xml:space="preserve"> increas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3C19746" w14:textId="08D3459A" w:rsidR="00086331" w:rsidRDefault="00086331" w:rsidP="00287CFF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bCs/>
                <w:sz w:val="16"/>
                <w:szCs w:val="16"/>
                <w:lang w:val="en-US"/>
              </w:rPr>
              <w:t>1.0</w:t>
            </w:r>
            <w:r w:rsidR="0045315A">
              <w:rPr>
                <w:rFonts w:ascii="Arial" w:eastAsia="Calibri" w:hAnsi="Arial" w:cs="Arial"/>
                <w:bCs/>
                <w:sz w:val="16"/>
                <w:szCs w:val="16"/>
                <w:lang w:val="en-US"/>
              </w:rPr>
              <w:t>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4D50CCE" w14:textId="645EFFAE" w:rsidR="00086331" w:rsidRPr="00A80688" w:rsidRDefault="0045315A" w:rsidP="00287CFF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bCs/>
                <w:sz w:val="16"/>
                <w:szCs w:val="16"/>
                <w:lang w:val="en-US"/>
              </w:rPr>
              <w:t>0.958-1.09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0C591368" w14:textId="11408F66" w:rsidR="00086331" w:rsidRPr="00A80688" w:rsidRDefault="00086331" w:rsidP="00287CFF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/>
              </w:rPr>
            </w:pPr>
            <w:r w:rsidRPr="00A80688">
              <w:rPr>
                <w:rFonts w:ascii="Arial" w:eastAsia="Calibri" w:hAnsi="Arial" w:cs="Arial"/>
                <w:bCs/>
                <w:sz w:val="16"/>
                <w:szCs w:val="16"/>
                <w:lang w:val="en-US"/>
              </w:rPr>
              <w:t>0.</w:t>
            </w:r>
            <w:r w:rsidR="0045315A">
              <w:rPr>
                <w:rFonts w:ascii="Arial" w:eastAsia="Calibri" w:hAnsi="Arial" w:cs="Arial"/>
                <w:bCs/>
                <w:sz w:val="16"/>
                <w:szCs w:val="16"/>
                <w:lang w:val="en-US"/>
              </w:rPr>
              <w:t>4</w:t>
            </w:r>
            <w:r w:rsidR="004D060A">
              <w:rPr>
                <w:rFonts w:ascii="Arial" w:eastAsia="Calibri" w:hAnsi="Arial" w:cs="Arial"/>
                <w:bCs/>
                <w:sz w:val="16"/>
                <w:szCs w:val="16"/>
                <w:lang w:val="en-US"/>
              </w:rPr>
              <w:t>67</w:t>
            </w:r>
          </w:p>
        </w:tc>
      </w:tr>
      <w:tr w:rsidR="00086331" w:rsidRPr="00CA2886" w14:paraId="2ED2DA84" w14:textId="77777777" w:rsidTr="00287CFF"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</w:tcPr>
          <w:p w14:paraId="476F7991" w14:textId="77777777" w:rsidR="00086331" w:rsidRPr="00F8489B" w:rsidRDefault="00086331" w:rsidP="00287CFF">
            <w:pPr>
              <w:ind w:left="170"/>
              <w:rPr>
                <w:rFonts w:ascii="Arial" w:eastAsia="Calibri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bCs/>
                <w:sz w:val="16"/>
                <w:szCs w:val="16"/>
                <w:lang w:val="en-US"/>
              </w:rPr>
              <w:t>Diabetes mellit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A977789" w14:textId="08D289B1" w:rsidR="00086331" w:rsidRPr="00F8489B" w:rsidRDefault="00086331" w:rsidP="00287CFF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bCs/>
                <w:sz w:val="16"/>
                <w:szCs w:val="16"/>
                <w:lang w:val="en-US"/>
              </w:rPr>
              <w:t>1.</w:t>
            </w:r>
            <w:r w:rsidR="0045315A">
              <w:rPr>
                <w:rFonts w:ascii="Arial" w:eastAsia="Calibri" w:hAnsi="Arial" w:cs="Arial"/>
                <w:bCs/>
                <w:sz w:val="16"/>
                <w:szCs w:val="16"/>
                <w:lang w:val="en-US"/>
              </w:rPr>
              <w:t>275</w:t>
            </w:r>
            <w:r>
              <w:rPr>
                <w:rFonts w:ascii="Arial" w:eastAsia="Calibri" w:hAnsi="Arial" w:cs="Arial"/>
                <w:b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FD17DAA" w14:textId="688E06A5" w:rsidR="00086331" w:rsidRPr="00A80688" w:rsidRDefault="0045315A" w:rsidP="00287CFF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bCs/>
                <w:sz w:val="16"/>
                <w:szCs w:val="16"/>
                <w:lang w:val="en-US"/>
              </w:rPr>
              <w:t>0.724-2.24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62CEB3C1" w14:textId="3402E756" w:rsidR="00086331" w:rsidRPr="00FD3599" w:rsidRDefault="00086331" w:rsidP="00287CFF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/>
              </w:rPr>
            </w:pPr>
            <w:r w:rsidRPr="00FD3599">
              <w:rPr>
                <w:rFonts w:ascii="Arial" w:eastAsia="Calibri" w:hAnsi="Arial" w:cs="Arial"/>
                <w:bCs/>
                <w:sz w:val="16"/>
                <w:szCs w:val="16"/>
                <w:lang w:val="en-US"/>
              </w:rPr>
              <w:t>0.</w:t>
            </w:r>
            <w:r w:rsidR="0045315A">
              <w:rPr>
                <w:rFonts w:ascii="Arial" w:eastAsia="Calibri" w:hAnsi="Arial" w:cs="Arial"/>
                <w:bCs/>
                <w:sz w:val="16"/>
                <w:szCs w:val="16"/>
                <w:lang w:val="en-US"/>
              </w:rPr>
              <w:t>40</w:t>
            </w:r>
            <w:r w:rsidR="004D060A">
              <w:rPr>
                <w:rFonts w:ascii="Arial" w:eastAsia="Calibri" w:hAnsi="Arial" w:cs="Arial"/>
                <w:bCs/>
                <w:sz w:val="16"/>
                <w:szCs w:val="16"/>
                <w:lang w:val="en-US"/>
              </w:rPr>
              <w:t>0</w:t>
            </w:r>
          </w:p>
        </w:tc>
      </w:tr>
      <w:tr w:rsidR="00086331" w:rsidRPr="00CA2886" w14:paraId="772C30F5" w14:textId="77777777" w:rsidTr="00287CFF"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</w:tcPr>
          <w:p w14:paraId="6A15C6E7" w14:textId="77777777" w:rsidR="00086331" w:rsidRDefault="00086331" w:rsidP="00287CFF">
            <w:pPr>
              <w:ind w:left="170"/>
              <w:rPr>
                <w:rFonts w:ascii="Arial" w:eastAsia="Calibri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bCs/>
                <w:sz w:val="16"/>
                <w:szCs w:val="16"/>
                <w:lang w:val="en-US"/>
              </w:rPr>
              <w:t>Congestive heart failu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07C7AA9" w14:textId="0E1FD0F7" w:rsidR="00086331" w:rsidRDefault="00086331" w:rsidP="00287CFF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bCs/>
                <w:sz w:val="16"/>
                <w:szCs w:val="16"/>
                <w:lang w:val="en-US"/>
              </w:rPr>
              <w:t>0.</w:t>
            </w:r>
            <w:r w:rsidR="0045315A">
              <w:rPr>
                <w:rFonts w:ascii="Arial" w:eastAsia="Calibri" w:hAnsi="Arial" w:cs="Arial"/>
                <w:bCs/>
                <w:sz w:val="16"/>
                <w:szCs w:val="16"/>
                <w:lang w:val="en-US"/>
              </w:rPr>
              <w:t>6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27A9112" w14:textId="76E9EA43" w:rsidR="00086331" w:rsidRPr="00A80688" w:rsidRDefault="0045315A" w:rsidP="00287CFF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bCs/>
                <w:sz w:val="16"/>
                <w:szCs w:val="16"/>
                <w:lang w:val="en-US"/>
              </w:rPr>
              <w:t>0.309-1.33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531C13B0" w14:textId="6E71A575" w:rsidR="00086331" w:rsidRPr="00FD3599" w:rsidRDefault="00086331" w:rsidP="00287CFF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bCs/>
                <w:sz w:val="16"/>
                <w:szCs w:val="16"/>
                <w:lang w:val="en-US"/>
              </w:rPr>
              <w:t>0.2</w:t>
            </w:r>
            <w:r w:rsidR="0045315A">
              <w:rPr>
                <w:rFonts w:ascii="Arial" w:eastAsia="Calibri" w:hAnsi="Arial" w:cs="Arial"/>
                <w:bCs/>
                <w:sz w:val="16"/>
                <w:szCs w:val="16"/>
                <w:lang w:val="en-US"/>
              </w:rPr>
              <w:t>3</w:t>
            </w:r>
            <w:r w:rsidR="004D060A">
              <w:rPr>
                <w:rFonts w:ascii="Arial" w:eastAsia="Calibri" w:hAnsi="Arial" w:cs="Arial"/>
                <w:bCs/>
                <w:sz w:val="16"/>
                <w:szCs w:val="16"/>
                <w:lang w:val="en-US"/>
              </w:rPr>
              <w:t>2</w:t>
            </w:r>
          </w:p>
        </w:tc>
      </w:tr>
      <w:tr w:rsidR="00086331" w:rsidRPr="00CA2886" w14:paraId="6723F30B" w14:textId="77777777" w:rsidTr="00287CFF"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</w:tcPr>
          <w:p w14:paraId="2F370BFC" w14:textId="77777777" w:rsidR="00086331" w:rsidRPr="00F8489B" w:rsidRDefault="00086331" w:rsidP="00287CFF">
            <w:pPr>
              <w:ind w:left="170"/>
              <w:rPr>
                <w:rFonts w:ascii="Arial" w:eastAsia="Calibri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bCs/>
                <w:sz w:val="16"/>
                <w:szCs w:val="16"/>
                <w:lang w:val="en-US"/>
              </w:rPr>
              <w:t>Cardiopulmonary resuscit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DD38B4D" w14:textId="65CFA4BE" w:rsidR="00086331" w:rsidRPr="00F8489B" w:rsidRDefault="00086331" w:rsidP="00287CFF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bCs/>
                <w:sz w:val="16"/>
                <w:szCs w:val="16"/>
                <w:lang w:val="en-US"/>
              </w:rPr>
              <w:t>1.</w:t>
            </w:r>
            <w:r w:rsidR="0045315A">
              <w:rPr>
                <w:rFonts w:ascii="Arial" w:eastAsia="Calibri" w:hAnsi="Arial" w:cs="Arial"/>
                <w:bCs/>
                <w:sz w:val="16"/>
                <w:szCs w:val="16"/>
                <w:lang w:val="en-US"/>
              </w:rPr>
              <w:t>311</w:t>
            </w:r>
            <w:r>
              <w:rPr>
                <w:rFonts w:ascii="Arial" w:eastAsia="Calibri" w:hAnsi="Arial" w:cs="Arial"/>
                <w:b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793F11F" w14:textId="06AFABE8" w:rsidR="00086331" w:rsidRPr="00A80688" w:rsidRDefault="0045315A" w:rsidP="00287CFF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bCs/>
                <w:sz w:val="16"/>
                <w:szCs w:val="16"/>
                <w:lang w:val="en-US"/>
              </w:rPr>
              <w:t>0.904-1.90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31961EAF" w14:textId="18E56F55" w:rsidR="00086331" w:rsidRPr="0045315A" w:rsidRDefault="00086331" w:rsidP="00287CFF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/>
              </w:rPr>
            </w:pPr>
            <w:r w:rsidRPr="0045315A">
              <w:rPr>
                <w:rFonts w:ascii="Arial" w:eastAsia="Calibri" w:hAnsi="Arial" w:cs="Arial"/>
                <w:bCs/>
                <w:sz w:val="16"/>
                <w:szCs w:val="16"/>
                <w:lang w:val="en-US"/>
              </w:rPr>
              <w:t>0.</w:t>
            </w:r>
            <w:r w:rsidR="0045315A" w:rsidRPr="0045315A">
              <w:rPr>
                <w:rFonts w:ascii="Arial" w:eastAsia="Calibri" w:hAnsi="Arial" w:cs="Arial"/>
                <w:bCs/>
                <w:sz w:val="16"/>
                <w:szCs w:val="16"/>
                <w:lang w:val="en-US"/>
              </w:rPr>
              <w:t>15</w:t>
            </w:r>
            <w:r w:rsidR="004D060A">
              <w:rPr>
                <w:rFonts w:ascii="Arial" w:eastAsia="Calibri" w:hAnsi="Arial" w:cs="Arial"/>
                <w:bCs/>
                <w:sz w:val="16"/>
                <w:szCs w:val="16"/>
                <w:lang w:val="en-US"/>
              </w:rPr>
              <w:t>3</w:t>
            </w:r>
          </w:p>
        </w:tc>
      </w:tr>
      <w:tr w:rsidR="00086331" w:rsidRPr="00CA2886" w14:paraId="2AEE5CF6" w14:textId="77777777" w:rsidTr="00287CFF"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</w:tcPr>
          <w:p w14:paraId="692FD42C" w14:textId="77777777" w:rsidR="00086331" w:rsidRPr="00F8489B" w:rsidRDefault="00086331" w:rsidP="00287CFF">
            <w:pPr>
              <w:ind w:left="170"/>
              <w:rPr>
                <w:rFonts w:ascii="Arial" w:eastAsia="Calibri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bCs/>
                <w:sz w:val="16"/>
                <w:szCs w:val="16"/>
                <w:lang w:val="en-US"/>
              </w:rPr>
              <w:t>Baseline lactate (per 1 mmol/L increas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AEB7A64" w14:textId="3F8BBC3C" w:rsidR="00086331" w:rsidRPr="00F8489B" w:rsidRDefault="00086331" w:rsidP="00287CFF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bCs/>
                <w:sz w:val="16"/>
                <w:szCs w:val="16"/>
                <w:lang w:val="en-US"/>
              </w:rPr>
              <w:t>1.11</w:t>
            </w:r>
            <w:r w:rsidR="0045315A">
              <w:rPr>
                <w:rFonts w:ascii="Arial" w:eastAsia="Calibri" w:hAnsi="Arial" w:cs="Arial"/>
                <w:bCs/>
                <w:sz w:val="16"/>
                <w:szCs w:val="16"/>
                <w:lang w:val="en-US"/>
              </w:rPr>
              <w:t>6</w:t>
            </w:r>
            <w:r>
              <w:rPr>
                <w:rFonts w:ascii="Arial" w:eastAsia="Calibri" w:hAnsi="Arial" w:cs="Arial"/>
                <w:b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6C3496F" w14:textId="64130972" w:rsidR="00086331" w:rsidRPr="00A80688" w:rsidRDefault="0045315A" w:rsidP="00287CFF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bCs/>
                <w:sz w:val="16"/>
                <w:szCs w:val="16"/>
                <w:lang w:val="en-US"/>
              </w:rPr>
              <w:t>1.057-1.17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6CE511F2" w14:textId="028D3EE4" w:rsidR="00086331" w:rsidRPr="00F8489B" w:rsidRDefault="00086331" w:rsidP="00287CFF">
            <w:pPr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</w:t>
            </w:r>
            <w:r w:rsidR="004D060A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1</w:t>
            </w:r>
          </w:p>
        </w:tc>
      </w:tr>
      <w:tr w:rsidR="00086331" w:rsidRPr="00CA2886" w14:paraId="315E16AF" w14:textId="77777777" w:rsidTr="00287CFF"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</w:tcPr>
          <w:p w14:paraId="15712083" w14:textId="77777777" w:rsidR="00086331" w:rsidRPr="00F8489B" w:rsidRDefault="00086331" w:rsidP="00287CFF">
            <w:pPr>
              <w:ind w:left="170"/>
              <w:rPr>
                <w:rFonts w:ascii="Arial" w:eastAsia="Calibri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bCs/>
                <w:sz w:val="16"/>
                <w:szCs w:val="16"/>
                <w:lang w:val="en-US"/>
              </w:rPr>
              <w:t>Baseline creatinine (per 1 mg/dL increas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FF8FE95" w14:textId="622149CF" w:rsidR="00086331" w:rsidRPr="00F8489B" w:rsidRDefault="00086331" w:rsidP="00287CFF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bCs/>
                <w:sz w:val="16"/>
                <w:szCs w:val="16"/>
                <w:lang w:val="en-US"/>
              </w:rPr>
              <w:t>1.</w:t>
            </w:r>
            <w:r w:rsidR="0045315A">
              <w:rPr>
                <w:rFonts w:ascii="Arial" w:eastAsia="Calibri" w:hAnsi="Arial" w:cs="Arial"/>
                <w:bCs/>
                <w:sz w:val="16"/>
                <w:szCs w:val="16"/>
                <w:lang w:val="en-US"/>
              </w:rPr>
              <w:t>191</w:t>
            </w:r>
            <w:r>
              <w:rPr>
                <w:rFonts w:ascii="Arial" w:eastAsia="Calibri" w:hAnsi="Arial" w:cs="Arial"/>
                <w:b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E4B6E6B" w14:textId="45BDC135" w:rsidR="00086331" w:rsidRPr="00A80688" w:rsidRDefault="0045315A" w:rsidP="00287CFF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bCs/>
                <w:sz w:val="16"/>
                <w:szCs w:val="16"/>
                <w:lang w:val="en-US"/>
              </w:rPr>
              <w:t>0.972-1.45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2ED80C56" w14:textId="7FB2723D" w:rsidR="00086331" w:rsidRPr="0045315A" w:rsidRDefault="00086331" w:rsidP="00287CFF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/>
              </w:rPr>
            </w:pPr>
            <w:r w:rsidRPr="0045315A">
              <w:rPr>
                <w:rFonts w:ascii="Arial" w:eastAsia="Calibri" w:hAnsi="Arial" w:cs="Arial"/>
                <w:bCs/>
                <w:sz w:val="16"/>
                <w:szCs w:val="16"/>
                <w:lang w:val="en-US"/>
              </w:rPr>
              <w:t>0.0</w:t>
            </w:r>
            <w:r w:rsidR="0045315A" w:rsidRPr="0045315A">
              <w:rPr>
                <w:rFonts w:ascii="Arial" w:eastAsia="Calibri" w:hAnsi="Arial" w:cs="Arial"/>
                <w:bCs/>
                <w:sz w:val="16"/>
                <w:szCs w:val="16"/>
                <w:lang w:val="en-US"/>
              </w:rPr>
              <w:t>9</w:t>
            </w:r>
            <w:r w:rsidR="004D060A">
              <w:rPr>
                <w:rFonts w:ascii="Arial" w:eastAsia="Calibri" w:hAnsi="Arial" w:cs="Arial"/>
                <w:bCs/>
                <w:sz w:val="16"/>
                <w:szCs w:val="16"/>
                <w:lang w:val="en-US"/>
              </w:rPr>
              <w:t>1</w:t>
            </w:r>
          </w:p>
        </w:tc>
      </w:tr>
      <w:tr w:rsidR="00086331" w:rsidRPr="00CA2886" w14:paraId="021A08A8" w14:textId="77777777" w:rsidTr="00287CFF"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</w:tcPr>
          <w:p w14:paraId="01991071" w14:textId="1FEC45B4" w:rsidR="00086331" w:rsidRDefault="00086331" w:rsidP="00287CFF">
            <w:pPr>
              <w:ind w:left="170"/>
              <w:rPr>
                <w:rFonts w:ascii="Arial" w:eastAsia="Calibri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bCs/>
                <w:sz w:val="16"/>
                <w:szCs w:val="16"/>
                <w:lang w:val="en-US"/>
              </w:rPr>
              <w:t>SYNTAX-Score</w:t>
            </w:r>
            <w:r w:rsidR="00214F2A">
              <w:rPr>
                <w:rFonts w:ascii="Arial" w:eastAsia="Calibri" w:hAnsi="Arial" w:cs="Arial"/>
                <w:bCs/>
                <w:sz w:val="16"/>
                <w:szCs w:val="16"/>
                <w:lang w:val="en-US"/>
              </w:rPr>
              <w:t xml:space="preserve"> (per 1 point increas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81882DC" w14:textId="71203488" w:rsidR="00086331" w:rsidRDefault="00086331" w:rsidP="00287CFF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bCs/>
                <w:sz w:val="16"/>
                <w:szCs w:val="16"/>
                <w:lang w:val="en-US"/>
              </w:rPr>
              <w:t>1.00</w:t>
            </w:r>
            <w:r w:rsidR="0045315A">
              <w:rPr>
                <w:rFonts w:ascii="Arial" w:eastAsia="Calibri" w:hAnsi="Arial" w:cs="Arial"/>
                <w:bCs/>
                <w:sz w:val="16"/>
                <w:szCs w:val="16"/>
                <w:lang w:val="en-US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F611A87" w14:textId="6A3C903E" w:rsidR="00086331" w:rsidRPr="00A80688" w:rsidRDefault="0045315A" w:rsidP="00287CFF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bCs/>
                <w:sz w:val="16"/>
                <w:szCs w:val="16"/>
                <w:lang w:val="en-US"/>
              </w:rPr>
              <w:t>0.986-1.02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1B435B80" w14:textId="7037BF14" w:rsidR="00086331" w:rsidRPr="00A80688" w:rsidRDefault="00086331" w:rsidP="00287CFF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/>
              </w:rPr>
            </w:pPr>
            <w:r w:rsidRPr="00A80688">
              <w:rPr>
                <w:rFonts w:ascii="Arial" w:eastAsia="Calibri" w:hAnsi="Arial" w:cs="Arial"/>
                <w:bCs/>
                <w:sz w:val="16"/>
                <w:szCs w:val="16"/>
                <w:lang w:val="en-US"/>
              </w:rPr>
              <w:t>0.</w:t>
            </w:r>
            <w:r w:rsidR="0045315A">
              <w:rPr>
                <w:rFonts w:ascii="Arial" w:eastAsia="Calibri" w:hAnsi="Arial" w:cs="Arial"/>
                <w:bCs/>
                <w:sz w:val="16"/>
                <w:szCs w:val="16"/>
                <w:lang w:val="en-US"/>
              </w:rPr>
              <w:t>5</w:t>
            </w:r>
            <w:r w:rsidR="004D060A">
              <w:rPr>
                <w:rFonts w:ascii="Arial" w:eastAsia="Calibri" w:hAnsi="Arial" w:cs="Arial"/>
                <w:bCs/>
                <w:sz w:val="16"/>
                <w:szCs w:val="16"/>
                <w:lang w:val="en-US"/>
              </w:rPr>
              <w:t>79</w:t>
            </w:r>
          </w:p>
        </w:tc>
      </w:tr>
      <w:tr w:rsidR="00086331" w:rsidRPr="00CA2886" w14:paraId="3CF21731" w14:textId="77777777" w:rsidTr="00287CFF"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</w:tcPr>
          <w:p w14:paraId="3BCACFA0" w14:textId="77777777" w:rsidR="00086331" w:rsidRPr="00F8489B" w:rsidRDefault="00086331" w:rsidP="00287CFF">
            <w:pPr>
              <w:ind w:left="170"/>
              <w:rPr>
                <w:rFonts w:ascii="Arial" w:eastAsia="Calibri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bCs/>
                <w:sz w:val="16"/>
                <w:szCs w:val="16"/>
                <w:lang w:val="en-US"/>
              </w:rPr>
              <w:t>CT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E8C089D" w14:textId="7212C1DF" w:rsidR="00086331" w:rsidRPr="00F8489B" w:rsidRDefault="00086331" w:rsidP="00287CFF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bCs/>
                <w:sz w:val="16"/>
                <w:szCs w:val="16"/>
                <w:lang w:val="en-US"/>
              </w:rPr>
              <w:t>1.8</w:t>
            </w:r>
            <w:r w:rsidR="0045315A">
              <w:rPr>
                <w:rFonts w:ascii="Arial" w:eastAsia="Calibri" w:hAnsi="Arial" w:cs="Arial"/>
                <w:bCs/>
                <w:sz w:val="16"/>
                <w:szCs w:val="16"/>
                <w:lang w:val="en-US"/>
              </w:rPr>
              <w:t>32</w:t>
            </w:r>
            <w:r>
              <w:rPr>
                <w:rFonts w:ascii="Arial" w:eastAsia="Calibri" w:hAnsi="Arial" w:cs="Arial"/>
                <w:b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D335790" w14:textId="6F497804" w:rsidR="00086331" w:rsidRPr="00A80688" w:rsidRDefault="0045315A" w:rsidP="00287CFF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bCs/>
                <w:sz w:val="16"/>
                <w:szCs w:val="16"/>
                <w:lang w:val="en-US"/>
              </w:rPr>
              <w:t>1.013-3.31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05B2F1C7" w14:textId="442CFE30" w:rsidR="00086331" w:rsidRPr="00F8489B" w:rsidRDefault="00086331" w:rsidP="00287CFF">
            <w:pPr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</w:t>
            </w:r>
            <w:r w:rsidR="004D060A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45</w:t>
            </w:r>
          </w:p>
        </w:tc>
      </w:tr>
      <w:tr w:rsidR="00086331" w:rsidRPr="00335D5D" w14:paraId="01B4874E" w14:textId="77777777" w:rsidTr="00287CFF">
        <w:tc>
          <w:tcPr>
            <w:tcW w:w="737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70799C" w14:textId="77777777" w:rsidR="00086331" w:rsidRDefault="00086331" w:rsidP="00287CFF">
            <w:pPr>
              <w:ind w:right="15"/>
              <w:jc w:val="both"/>
              <w:rPr>
                <w:rFonts w:ascii="Arial" w:eastAsia="Calibri" w:hAnsi="Arial" w:cs="Arial"/>
                <w:sz w:val="13"/>
                <w:szCs w:val="13"/>
                <w:lang w:val="en-GB"/>
              </w:rPr>
            </w:pPr>
            <w:r w:rsidRPr="00F8489B">
              <w:rPr>
                <w:rFonts w:ascii="Arial" w:eastAsia="Calibri" w:hAnsi="Arial" w:cs="Arial"/>
                <w:sz w:val="13"/>
                <w:szCs w:val="13"/>
                <w:lang w:val="en-GB"/>
              </w:rPr>
              <w:t>CI, confidence interval; CTO, chronic total occlusion; HR, hazard ratio; ICU, intensive care unit</w:t>
            </w:r>
            <w:r>
              <w:rPr>
                <w:rFonts w:ascii="Arial" w:eastAsia="Calibri" w:hAnsi="Arial" w:cs="Arial"/>
                <w:sz w:val="13"/>
                <w:szCs w:val="13"/>
                <w:lang w:val="en-GB"/>
              </w:rPr>
              <w:t xml:space="preserve">; IQR, interquartile range; SYNTAX, </w:t>
            </w:r>
            <w:proofErr w:type="spellStart"/>
            <w:r w:rsidRPr="00A80688">
              <w:rPr>
                <w:rFonts w:ascii="Arial" w:eastAsia="Calibri" w:hAnsi="Arial" w:cs="Arial"/>
                <w:sz w:val="13"/>
                <w:szCs w:val="13"/>
                <w:lang w:val="en-GB"/>
              </w:rPr>
              <w:t>SYNergy</w:t>
            </w:r>
            <w:proofErr w:type="spellEnd"/>
            <w:r w:rsidRPr="00A80688">
              <w:rPr>
                <w:rFonts w:ascii="Arial" w:eastAsia="Calibri" w:hAnsi="Arial" w:cs="Arial"/>
                <w:sz w:val="13"/>
                <w:szCs w:val="13"/>
                <w:lang w:val="en-GB"/>
              </w:rPr>
              <w:t xml:space="preserve"> between </w:t>
            </w:r>
            <w:proofErr w:type="spellStart"/>
            <w:r w:rsidRPr="00A80688">
              <w:rPr>
                <w:rFonts w:ascii="Arial" w:eastAsia="Calibri" w:hAnsi="Arial" w:cs="Arial"/>
                <w:sz w:val="13"/>
                <w:szCs w:val="13"/>
                <w:lang w:val="en-GB"/>
              </w:rPr>
              <w:t>TAXus</w:t>
            </w:r>
            <w:proofErr w:type="spellEnd"/>
            <w:r w:rsidRPr="00A80688">
              <w:rPr>
                <w:rFonts w:ascii="Arial" w:eastAsia="Calibri" w:hAnsi="Arial" w:cs="Arial"/>
                <w:sz w:val="13"/>
                <w:szCs w:val="13"/>
                <w:lang w:val="en-GB"/>
              </w:rPr>
              <w:t xml:space="preserve"> and Cardiac Surgery</w:t>
            </w:r>
            <w:r>
              <w:rPr>
                <w:rFonts w:ascii="Arial" w:eastAsia="Calibri" w:hAnsi="Arial" w:cs="Arial"/>
                <w:sz w:val="13"/>
                <w:szCs w:val="13"/>
                <w:lang w:val="en-GB"/>
              </w:rPr>
              <w:t>.</w:t>
            </w:r>
          </w:p>
          <w:p w14:paraId="2BF6221A" w14:textId="77777777" w:rsidR="00086331" w:rsidRPr="00F8489B" w:rsidRDefault="00086331" w:rsidP="00287CFF">
            <w:pPr>
              <w:ind w:right="15"/>
              <w:jc w:val="both"/>
              <w:rPr>
                <w:rFonts w:ascii="Arial" w:eastAsia="Calibri" w:hAnsi="Arial" w:cs="Arial"/>
                <w:sz w:val="13"/>
                <w:szCs w:val="13"/>
                <w:lang w:val="en-GB"/>
              </w:rPr>
            </w:pPr>
          </w:p>
          <w:p w14:paraId="1C86FD6A" w14:textId="77777777" w:rsidR="00086331" w:rsidRPr="00F8489B" w:rsidRDefault="00086331" w:rsidP="00287CFF">
            <w:pPr>
              <w:ind w:right="15"/>
              <w:jc w:val="both"/>
              <w:rPr>
                <w:rFonts w:ascii="Arial" w:eastAsia="Calibri" w:hAnsi="Arial" w:cs="Arial"/>
                <w:sz w:val="13"/>
                <w:szCs w:val="13"/>
                <w:lang w:val="en-GB"/>
              </w:rPr>
            </w:pPr>
            <w:r w:rsidRPr="00F8489B">
              <w:rPr>
                <w:rFonts w:ascii="Arial" w:eastAsia="Calibri" w:hAnsi="Arial" w:cs="Arial"/>
                <w:sz w:val="13"/>
                <w:szCs w:val="13"/>
                <w:lang w:val="en-GB"/>
              </w:rPr>
              <w:t>Level of significance p&lt;0.05. Bold type indicates statistical significance.</w:t>
            </w:r>
          </w:p>
        </w:tc>
      </w:tr>
    </w:tbl>
    <w:p w14:paraId="37589E6A" w14:textId="77777777" w:rsidR="00DC6075" w:rsidRDefault="00DC6075"/>
    <w:sectPr w:rsidR="00DC6075" w:rsidSect="00901633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86331"/>
    <w:rsid w:val="0001073E"/>
    <w:rsid w:val="00056330"/>
    <w:rsid w:val="0005646A"/>
    <w:rsid w:val="00074C9A"/>
    <w:rsid w:val="00075EFC"/>
    <w:rsid w:val="00086331"/>
    <w:rsid w:val="00090C8A"/>
    <w:rsid w:val="000B392D"/>
    <w:rsid w:val="000D4967"/>
    <w:rsid w:val="000E4F4C"/>
    <w:rsid w:val="00101136"/>
    <w:rsid w:val="0013504B"/>
    <w:rsid w:val="00181CA0"/>
    <w:rsid w:val="00190527"/>
    <w:rsid w:val="001A5846"/>
    <w:rsid w:val="001D57E8"/>
    <w:rsid w:val="001F0850"/>
    <w:rsid w:val="00213999"/>
    <w:rsid w:val="00214F2A"/>
    <w:rsid w:val="00230F26"/>
    <w:rsid w:val="002345A7"/>
    <w:rsid w:val="00252997"/>
    <w:rsid w:val="002C062D"/>
    <w:rsid w:val="002D532B"/>
    <w:rsid w:val="002F2280"/>
    <w:rsid w:val="002F79DD"/>
    <w:rsid w:val="0030219A"/>
    <w:rsid w:val="00311F97"/>
    <w:rsid w:val="00370B93"/>
    <w:rsid w:val="003B65D2"/>
    <w:rsid w:val="003C7FF4"/>
    <w:rsid w:val="003D375B"/>
    <w:rsid w:val="003F24BD"/>
    <w:rsid w:val="004054F7"/>
    <w:rsid w:val="0041192B"/>
    <w:rsid w:val="0042161E"/>
    <w:rsid w:val="0045315A"/>
    <w:rsid w:val="0046204C"/>
    <w:rsid w:val="00465605"/>
    <w:rsid w:val="0047163F"/>
    <w:rsid w:val="00471D63"/>
    <w:rsid w:val="00477D2D"/>
    <w:rsid w:val="004C6159"/>
    <w:rsid w:val="004D060A"/>
    <w:rsid w:val="004E3458"/>
    <w:rsid w:val="004F6480"/>
    <w:rsid w:val="005026CE"/>
    <w:rsid w:val="00546ECD"/>
    <w:rsid w:val="00552C05"/>
    <w:rsid w:val="005B3DA2"/>
    <w:rsid w:val="005D4A6B"/>
    <w:rsid w:val="005E450F"/>
    <w:rsid w:val="005E56F8"/>
    <w:rsid w:val="005F50EC"/>
    <w:rsid w:val="00614C9E"/>
    <w:rsid w:val="0064006D"/>
    <w:rsid w:val="00647992"/>
    <w:rsid w:val="0068051E"/>
    <w:rsid w:val="006906F0"/>
    <w:rsid w:val="006906FF"/>
    <w:rsid w:val="0069115A"/>
    <w:rsid w:val="006B0F79"/>
    <w:rsid w:val="006F25AC"/>
    <w:rsid w:val="0070190E"/>
    <w:rsid w:val="007454F3"/>
    <w:rsid w:val="007531F8"/>
    <w:rsid w:val="00761AF3"/>
    <w:rsid w:val="00770F44"/>
    <w:rsid w:val="00777753"/>
    <w:rsid w:val="007870A7"/>
    <w:rsid w:val="00796575"/>
    <w:rsid w:val="007C2424"/>
    <w:rsid w:val="007C54F3"/>
    <w:rsid w:val="007C7B6D"/>
    <w:rsid w:val="0083331C"/>
    <w:rsid w:val="0084178C"/>
    <w:rsid w:val="00843F48"/>
    <w:rsid w:val="008553B0"/>
    <w:rsid w:val="008B3A08"/>
    <w:rsid w:val="008B4DFC"/>
    <w:rsid w:val="008E5498"/>
    <w:rsid w:val="008F4764"/>
    <w:rsid w:val="009014A2"/>
    <w:rsid w:val="00901633"/>
    <w:rsid w:val="0092630C"/>
    <w:rsid w:val="0093060B"/>
    <w:rsid w:val="00955BEA"/>
    <w:rsid w:val="00974655"/>
    <w:rsid w:val="009974B3"/>
    <w:rsid w:val="009B206D"/>
    <w:rsid w:val="009C5466"/>
    <w:rsid w:val="009E5C00"/>
    <w:rsid w:val="00A56068"/>
    <w:rsid w:val="00AA23B7"/>
    <w:rsid w:val="00AA6CF8"/>
    <w:rsid w:val="00AC6208"/>
    <w:rsid w:val="00AE4965"/>
    <w:rsid w:val="00B458EA"/>
    <w:rsid w:val="00B65916"/>
    <w:rsid w:val="00B92220"/>
    <w:rsid w:val="00B95459"/>
    <w:rsid w:val="00BE0E9B"/>
    <w:rsid w:val="00C038DB"/>
    <w:rsid w:val="00C21227"/>
    <w:rsid w:val="00C678F9"/>
    <w:rsid w:val="00C73BE8"/>
    <w:rsid w:val="00C83364"/>
    <w:rsid w:val="00C96DEF"/>
    <w:rsid w:val="00CE4BC7"/>
    <w:rsid w:val="00CF19B2"/>
    <w:rsid w:val="00D2397F"/>
    <w:rsid w:val="00D33D6D"/>
    <w:rsid w:val="00D41231"/>
    <w:rsid w:val="00DC6075"/>
    <w:rsid w:val="00DE79D8"/>
    <w:rsid w:val="00DF40EE"/>
    <w:rsid w:val="00E14383"/>
    <w:rsid w:val="00E33F5E"/>
    <w:rsid w:val="00E41B9D"/>
    <w:rsid w:val="00E60155"/>
    <w:rsid w:val="00E64FA0"/>
    <w:rsid w:val="00E940E1"/>
    <w:rsid w:val="00EB3697"/>
    <w:rsid w:val="00EC5CC2"/>
    <w:rsid w:val="00F01122"/>
    <w:rsid w:val="00F138D4"/>
    <w:rsid w:val="00F162E0"/>
    <w:rsid w:val="00F35DF7"/>
    <w:rsid w:val="00FA198E"/>
    <w:rsid w:val="00FA27D2"/>
    <w:rsid w:val="00FC003F"/>
    <w:rsid w:val="00FC1A55"/>
    <w:rsid w:val="00FC2788"/>
    <w:rsid w:val="00FE0FF6"/>
    <w:rsid w:val="00FF3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C682E2"/>
  <w15:chartTrackingRefBased/>
  <w15:docId w15:val="{C633547E-BD21-4A43-AE94-0F8FB3FB1C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86331"/>
  </w:style>
  <w:style w:type="paragraph" w:styleId="berschrift1">
    <w:name w:val="heading 1"/>
    <w:basedOn w:val="Standard"/>
    <w:next w:val="Standard"/>
    <w:link w:val="berschrift1Zchn"/>
    <w:uiPriority w:val="9"/>
    <w:qFormat/>
    <w:rsid w:val="0008633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863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8633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8633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8633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8633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8633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8633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8633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863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863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863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86331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86331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86331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86331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86331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8633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08633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0863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8633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863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8633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086331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086331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086331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863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86331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086331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086331"/>
    <w:rPr>
      <w:kern w:val="0"/>
      <w:sz w:val="22"/>
      <w:szCs w:val="22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808</Characters>
  <Application>Microsoft Office Word</Application>
  <DocSecurity>0</DocSecurity>
  <Lines>6</Lines>
  <Paragraphs>1</Paragraphs>
  <ScaleCrop>false</ScaleCrop>
  <Company/>
  <LinksUpToDate>false</LinksUpToDate>
  <CharactersWithSpaces>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schmidberger00@gmail.com</dc:creator>
  <cp:keywords/>
  <dc:description/>
  <cp:lastModifiedBy>m.schmidberger00@gmail.com</cp:lastModifiedBy>
  <cp:revision>5</cp:revision>
  <dcterms:created xsi:type="dcterms:W3CDTF">2025-08-05T17:52:00Z</dcterms:created>
  <dcterms:modified xsi:type="dcterms:W3CDTF">2025-08-07T15:52:00Z</dcterms:modified>
</cp:coreProperties>
</file>